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158658" w14:textId="77777777" w:rsidR="006A001A" w:rsidRPr="005967DC" w:rsidRDefault="006A001A" w:rsidP="006A001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A001A">
        <w:rPr>
          <w:rFonts w:ascii="Times New Roman" w:hAnsi="Times New Roman" w:cs="Times New Roman"/>
          <w:sz w:val="24"/>
          <w:szCs w:val="24"/>
          <w:lang w:val="en-US"/>
        </w:rPr>
        <w:t>Appendix 1</w:t>
      </w:r>
      <w:r w:rsidRPr="00E6455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5967DC">
        <w:rPr>
          <w:rFonts w:ascii="Times New Roman" w:hAnsi="Times New Roman" w:cs="Times New Roman"/>
          <w:sz w:val="24"/>
          <w:szCs w:val="24"/>
          <w:lang w:val="en-US"/>
        </w:rPr>
        <w:t>Patients’ distribution into Navigator’s four groups (self-acting, cooperating, community, and network) and the age groups</w:t>
      </w:r>
    </w:p>
    <w:tbl>
      <w:tblPr>
        <w:tblStyle w:val="TaulukkoRuudukko"/>
        <w:tblW w:w="9067" w:type="dxa"/>
        <w:tblLook w:val="04A0" w:firstRow="1" w:lastRow="0" w:firstColumn="1" w:lastColumn="0" w:noHBand="0" w:noVBand="1"/>
      </w:tblPr>
      <w:tblGrid>
        <w:gridCol w:w="249"/>
        <w:gridCol w:w="1290"/>
        <w:gridCol w:w="922"/>
        <w:gridCol w:w="922"/>
        <w:gridCol w:w="922"/>
        <w:gridCol w:w="922"/>
        <w:gridCol w:w="1294"/>
        <w:gridCol w:w="709"/>
        <w:gridCol w:w="567"/>
        <w:gridCol w:w="704"/>
        <w:gridCol w:w="566"/>
      </w:tblGrid>
      <w:tr w:rsidR="006A001A" w:rsidRPr="00E64554" w14:paraId="197E8A6A" w14:textId="77777777" w:rsidTr="006F76C6">
        <w:trPr>
          <w:trHeight w:val="293"/>
        </w:trPr>
        <w:tc>
          <w:tcPr>
            <w:tcW w:w="249" w:type="dxa"/>
            <w:tcBorders>
              <w:left w:val="nil"/>
              <w:bottom w:val="nil"/>
              <w:right w:val="nil"/>
            </w:tcBorders>
          </w:tcPr>
          <w:p w14:paraId="012B62F9" w14:textId="77777777" w:rsidR="006A001A" w:rsidRPr="006E39D7" w:rsidRDefault="006A001A" w:rsidP="006F76C6">
            <w:pPr>
              <w:rPr>
                <w:lang w:val="en-US"/>
              </w:rPr>
            </w:pPr>
            <w:bookmarkStart w:id="0" w:name="_Hlk137582820"/>
          </w:p>
        </w:tc>
        <w:tc>
          <w:tcPr>
            <w:tcW w:w="1290" w:type="dxa"/>
            <w:tcBorders>
              <w:left w:val="nil"/>
              <w:bottom w:val="nil"/>
              <w:right w:val="nil"/>
            </w:tcBorders>
          </w:tcPr>
          <w:p w14:paraId="7880A13A" w14:textId="77777777" w:rsidR="006A001A" w:rsidRPr="005967DC" w:rsidRDefault="006A001A" w:rsidP="006F76C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982" w:type="dxa"/>
            <w:gridSpan w:val="5"/>
            <w:tcBorders>
              <w:left w:val="nil"/>
              <w:bottom w:val="nil"/>
              <w:right w:val="nil"/>
            </w:tcBorders>
          </w:tcPr>
          <w:p w14:paraId="79B625CE" w14:textId="77777777" w:rsidR="006A001A" w:rsidRPr="005967DC" w:rsidRDefault="006A001A" w:rsidP="006F76C6">
            <w:pPr>
              <w:rPr>
                <w:rFonts w:ascii="Times New Roman" w:eastAsia="Calibri" w:hAnsi="Times New Roman" w:cs="Times New Roman"/>
                <w:b/>
                <w:bCs/>
                <w:color w:val="212529"/>
                <w:sz w:val="20"/>
                <w:szCs w:val="20"/>
                <w:shd w:val="clear" w:color="auto" w:fill="FFFFFF"/>
                <w:lang w:val="en-US"/>
              </w:rPr>
            </w:pPr>
            <w:r w:rsidRPr="005967DC">
              <w:rPr>
                <w:rFonts w:ascii="Times New Roman" w:eastAsia="Calibri" w:hAnsi="Times New Roman" w:cs="Times New Roman"/>
                <w:b/>
                <w:bCs/>
                <w:color w:val="212529"/>
                <w:sz w:val="20"/>
                <w:szCs w:val="20"/>
                <w:shd w:val="clear" w:color="auto" w:fill="FFFFFF"/>
                <w:lang w:val="en-US"/>
              </w:rPr>
              <w:t>Age groups (years), n (% within group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5BD53F41" w14:textId="77777777" w:rsidR="006A001A" w:rsidRPr="005967DC" w:rsidRDefault="006A001A" w:rsidP="006F76C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1EE87E5A" w14:textId="77777777" w:rsidR="006A001A" w:rsidRPr="005967DC" w:rsidRDefault="006A001A" w:rsidP="006F76C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4" w:type="dxa"/>
            <w:tcBorders>
              <w:left w:val="nil"/>
              <w:bottom w:val="nil"/>
              <w:right w:val="nil"/>
            </w:tcBorders>
          </w:tcPr>
          <w:p w14:paraId="5843FF16" w14:textId="77777777" w:rsidR="006A001A" w:rsidRPr="005967DC" w:rsidRDefault="006A001A" w:rsidP="006F76C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6" w:type="dxa"/>
            <w:tcBorders>
              <w:left w:val="nil"/>
              <w:bottom w:val="nil"/>
              <w:right w:val="nil"/>
            </w:tcBorders>
          </w:tcPr>
          <w:p w14:paraId="439DD844" w14:textId="77777777" w:rsidR="006A001A" w:rsidRPr="005967DC" w:rsidRDefault="006A001A" w:rsidP="006F76C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6A001A" w:rsidRPr="006E39D7" w14:paraId="7B7A3FAB" w14:textId="77777777" w:rsidTr="006F76C6">
        <w:trPr>
          <w:trHeight w:val="293"/>
        </w:trPr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90B297" w14:textId="77777777" w:rsidR="006A001A" w:rsidRPr="006E39D7" w:rsidRDefault="006A001A" w:rsidP="006F76C6">
            <w:pPr>
              <w:rPr>
                <w:lang w:val="en-US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201988" w14:textId="77777777" w:rsidR="006A001A" w:rsidRPr="005967DC" w:rsidRDefault="006A001A" w:rsidP="006F76C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80459C" w14:textId="77777777" w:rsidR="006A001A" w:rsidRPr="005967DC" w:rsidRDefault="006A001A" w:rsidP="006F76C6">
            <w:pPr>
              <w:rPr>
                <w:sz w:val="20"/>
                <w:szCs w:val="20"/>
                <w:lang w:val="en-US"/>
              </w:rPr>
            </w:pPr>
            <w:r w:rsidRPr="005967D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 xml:space="preserve">≤ 59 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</w:tcPr>
          <w:p w14:paraId="2DFB24ED" w14:textId="77777777" w:rsidR="006A001A" w:rsidRPr="005967DC" w:rsidRDefault="006A001A" w:rsidP="006F76C6">
            <w:pPr>
              <w:rPr>
                <w:sz w:val="20"/>
                <w:szCs w:val="20"/>
                <w:lang w:val="en-US"/>
              </w:rPr>
            </w:pPr>
            <w:r w:rsidRPr="005967D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60 – 69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</w:tcPr>
          <w:p w14:paraId="16C454DE" w14:textId="77777777" w:rsidR="006A001A" w:rsidRPr="005967DC" w:rsidRDefault="006A001A" w:rsidP="006F76C6">
            <w:pPr>
              <w:rPr>
                <w:sz w:val="20"/>
                <w:szCs w:val="20"/>
                <w:lang w:val="en-US"/>
              </w:rPr>
            </w:pPr>
            <w:r w:rsidRPr="005967D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 xml:space="preserve">70 – 79 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</w:tcPr>
          <w:p w14:paraId="04F8880B" w14:textId="77777777" w:rsidR="006A001A" w:rsidRPr="005967DC" w:rsidRDefault="006A001A" w:rsidP="006F76C6">
            <w:pPr>
              <w:rPr>
                <w:sz w:val="20"/>
                <w:szCs w:val="20"/>
                <w:lang w:val="en-US"/>
              </w:rPr>
            </w:pPr>
            <w:r w:rsidRPr="005967D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≥ 80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</w:tcPr>
          <w:p w14:paraId="4D87B4BC" w14:textId="77777777" w:rsidR="006A001A" w:rsidRPr="005967DC" w:rsidRDefault="006A001A" w:rsidP="006F76C6">
            <w:pPr>
              <w:rPr>
                <w:sz w:val="20"/>
                <w:szCs w:val="20"/>
                <w:lang w:val="en-US"/>
              </w:rPr>
            </w:pPr>
            <w:r w:rsidRPr="005967DC">
              <w:rPr>
                <w:rFonts w:ascii="Times New Roman" w:eastAsia="Calibri" w:hAnsi="Times New Roman" w:cs="Times New Roman"/>
                <w:b/>
                <w:bCs/>
                <w:color w:val="212529"/>
                <w:sz w:val="20"/>
                <w:szCs w:val="20"/>
                <w:shd w:val="clear" w:color="auto" w:fill="FFFFFF"/>
                <w:lang w:val="en-US"/>
              </w:rPr>
              <w:t>Total</w:t>
            </w:r>
            <w:r>
              <w:rPr>
                <w:rFonts w:ascii="Times New Roman" w:eastAsia="Calibri" w:hAnsi="Times New Roman" w:cs="Times New Roman"/>
                <w:b/>
                <w:bCs/>
                <w:color w:val="212529"/>
                <w:sz w:val="20"/>
                <w:szCs w:val="20"/>
                <w:shd w:val="clear" w:color="auto" w:fill="FFFFFF"/>
                <w:lang w:val="en-US"/>
              </w:rPr>
              <w:t>, n</w:t>
            </w:r>
            <w:r w:rsidRPr="005967DC">
              <w:rPr>
                <w:rFonts w:ascii="Times New Roman" w:eastAsia="Calibri" w:hAnsi="Times New Roman" w:cs="Times New Roman"/>
                <w:b/>
                <w:bCs/>
                <w:color w:val="212529"/>
                <w:sz w:val="20"/>
                <w:szCs w:val="20"/>
                <w:shd w:val="clear" w:color="auto" w:fill="FFFFFF"/>
                <w:lang w:val="en-US"/>
              </w:rPr>
              <w:t xml:space="preserve"> (%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6A2D669D" w14:textId="77777777" w:rsidR="006A001A" w:rsidRPr="005967DC" w:rsidRDefault="006A001A" w:rsidP="006F76C6">
            <w:pPr>
              <w:rPr>
                <w:sz w:val="20"/>
                <w:szCs w:val="20"/>
                <w:lang w:val="en-US"/>
              </w:rPr>
            </w:pPr>
            <w:r w:rsidRPr="005967D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Q1ᵃ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6AC67876" w14:textId="77777777" w:rsidR="006A001A" w:rsidRPr="005967DC" w:rsidRDefault="006A001A" w:rsidP="006F76C6">
            <w:pPr>
              <w:rPr>
                <w:sz w:val="20"/>
                <w:szCs w:val="20"/>
                <w:lang w:val="en-US"/>
              </w:rPr>
            </w:pPr>
            <w:r w:rsidRPr="005967D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Md</w:t>
            </w:r>
          </w:p>
        </w:tc>
        <w:tc>
          <w:tcPr>
            <w:tcW w:w="704" w:type="dxa"/>
            <w:tcBorders>
              <w:top w:val="nil"/>
              <w:left w:val="nil"/>
              <w:right w:val="nil"/>
            </w:tcBorders>
          </w:tcPr>
          <w:p w14:paraId="5B08487E" w14:textId="77777777" w:rsidR="006A001A" w:rsidRPr="005967DC" w:rsidRDefault="006A001A" w:rsidP="006F76C6">
            <w:pPr>
              <w:rPr>
                <w:sz w:val="20"/>
                <w:szCs w:val="20"/>
                <w:lang w:val="en-US"/>
              </w:rPr>
            </w:pPr>
            <w:r w:rsidRPr="005967D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Q3ᵃ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</w:tcPr>
          <w:p w14:paraId="67D1ECE7" w14:textId="77777777" w:rsidR="006A001A" w:rsidRPr="005967DC" w:rsidRDefault="006A001A" w:rsidP="006F76C6">
            <w:pPr>
              <w:rPr>
                <w:sz w:val="20"/>
                <w:szCs w:val="20"/>
                <w:lang w:val="en-US"/>
              </w:rPr>
            </w:pPr>
            <w:r w:rsidRPr="005967D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SD</w:t>
            </w:r>
          </w:p>
        </w:tc>
      </w:tr>
      <w:tr w:rsidR="006A001A" w:rsidRPr="006E39D7" w14:paraId="0B11F401" w14:textId="77777777" w:rsidTr="006F76C6">
        <w:trPr>
          <w:trHeight w:val="309"/>
        </w:trPr>
        <w:tc>
          <w:tcPr>
            <w:tcW w:w="5227" w:type="dxa"/>
            <w:gridSpan w:val="6"/>
            <w:tcBorders>
              <w:left w:val="nil"/>
              <w:bottom w:val="nil"/>
              <w:right w:val="nil"/>
            </w:tcBorders>
          </w:tcPr>
          <w:p w14:paraId="1BE97697" w14:textId="77777777" w:rsidR="006A001A" w:rsidRPr="005967DC" w:rsidRDefault="006A001A" w:rsidP="006F76C6">
            <w:pPr>
              <w:rPr>
                <w:rFonts w:ascii="Times New Roman" w:eastAsia="Calibri" w:hAnsi="Times New Roman" w:cs="Times New Roman"/>
                <w:b/>
                <w:bCs/>
                <w:color w:val="212529"/>
                <w:sz w:val="20"/>
                <w:szCs w:val="20"/>
                <w:shd w:val="clear" w:color="auto" w:fill="FFFFFF"/>
                <w:lang w:val="en-US"/>
              </w:rPr>
            </w:pPr>
            <w:r w:rsidRPr="005967DC">
              <w:rPr>
                <w:rFonts w:ascii="Times New Roman" w:eastAsia="Calibri" w:hAnsi="Times New Roman" w:cs="Times New Roman"/>
                <w:b/>
                <w:bCs/>
                <w:color w:val="212529"/>
                <w:sz w:val="20"/>
                <w:szCs w:val="20"/>
                <w:shd w:val="clear" w:color="auto" w:fill="FFFFFF"/>
                <w:lang w:val="en-US"/>
              </w:rPr>
              <w:t>Group, n (%)</w:t>
            </w:r>
          </w:p>
        </w:tc>
        <w:tc>
          <w:tcPr>
            <w:tcW w:w="1294" w:type="dxa"/>
            <w:tcBorders>
              <w:left w:val="nil"/>
              <w:bottom w:val="nil"/>
              <w:right w:val="nil"/>
            </w:tcBorders>
          </w:tcPr>
          <w:p w14:paraId="66772EE2" w14:textId="77777777" w:rsidR="006A001A" w:rsidRPr="005967DC" w:rsidRDefault="006A001A" w:rsidP="006F76C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054E7E81" w14:textId="77777777" w:rsidR="006A001A" w:rsidRPr="005967DC" w:rsidRDefault="006A001A" w:rsidP="006F76C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2F57CBA5" w14:textId="77777777" w:rsidR="006A001A" w:rsidRPr="005967DC" w:rsidRDefault="006A001A" w:rsidP="006F76C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4" w:type="dxa"/>
            <w:tcBorders>
              <w:left w:val="nil"/>
              <w:bottom w:val="nil"/>
              <w:right w:val="nil"/>
            </w:tcBorders>
          </w:tcPr>
          <w:p w14:paraId="562C35EF" w14:textId="77777777" w:rsidR="006A001A" w:rsidRPr="005967DC" w:rsidRDefault="006A001A" w:rsidP="006F76C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66" w:type="dxa"/>
            <w:tcBorders>
              <w:left w:val="nil"/>
              <w:bottom w:val="nil"/>
              <w:right w:val="nil"/>
            </w:tcBorders>
          </w:tcPr>
          <w:p w14:paraId="791DE61E" w14:textId="77777777" w:rsidR="006A001A" w:rsidRPr="005967DC" w:rsidRDefault="006A001A" w:rsidP="006F76C6">
            <w:pPr>
              <w:rPr>
                <w:sz w:val="20"/>
                <w:szCs w:val="20"/>
                <w:lang w:val="en-US"/>
              </w:rPr>
            </w:pPr>
          </w:p>
        </w:tc>
      </w:tr>
      <w:tr w:rsidR="006A001A" w:rsidRPr="006E39D7" w14:paraId="2A4AC82A" w14:textId="77777777" w:rsidTr="006F76C6">
        <w:trPr>
          <w:trHeight w:val="556"/>
        </w:trPr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4ACA7B71" w14:textId="77777777" w:rsidR="006A001A" w:rsidRPr="006E39D7" w:rsidRDefault="006A001A" w:rsidP="006F76C6">
            <w:pPr>
              <w:rPr>
                <w:lang w:val="en-US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54EE76EA" w14:textId="77777777" w:rsidR="006A001A" w:rsidRPr="005967DC" w:rsidRDefault="006A001A" w:rsidP="006F76C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967DC">
              <w:rPr>
                <w:rFonts w:ascii="Times New Roman" w:eastAsia="Calibri" w:hAnsi="Times New Roman" w:cs="Times New Roman"/>
                <w:color w:val="212529"/>
                <w:sz w:val="20"/>
                <w:szCs w:val="20"/>
                <w:shd w:val="clear" w:color="auto" w:fill="FFFFFF"/>
                <w:lang w:val="en-US"/>
              </w:rPr>
              <w:t>Self-acting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5B54D92E" w14:textId="77777777" w:rsidR="006A001A" w:rsidRPr="005967DC" w:rsidRDefault="006A001A" w:rsidP="006F76C6">
            <w:pPr>
              <w:rPr>
                <w:sz w:val="20"/>
                <w:szCs w:val="20"/>
                <w:lang w:val="en-US"/>
              </w:rPr>
            </w:pPr>
            <w:r w:rsidRPr="005967D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2 (12.4%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611CA24F" w14:textId="77777777" w:rsidR="006A001A" w:rsidRPr="005967DC" w:rsidRDefault="006A001A" w:rsidP="006F76C6">
            <w:pPr>
              <w:rPr>
                <w:sz w:val="20"/>
                <w:szCs w:val="20"/>
                <w:lang w:val="en-US"/>
              </w:rPr>
            </w:pPr>
            <w:r w:rsidRPr="005967D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7 (37.5%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228BA06B" w14:textId="77777777" w:rsidR="006A001A" w:rsidRPr="005967DC" w:rsidRDefault="006A001A" w:rsidP="006F76C6">
            <w:pPr>
              <w:rPr>
                <w:sz w:val="20"/>
                <w:szCs w:val="20"/>
                <w:lang w:val="en-US"/>
              </w:rPr>
            </w:pPr>
            <w:r w:rsidRPr="005967D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9 (42.1%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6195FC0A" w14:textId="77777777" w:rsidR="006A001A" w:rsidRPr="005967DC" w:rsidRDefault="006A001A" w:rsidP="006F76C6">
            <w:pPr>
              <w:rPr>
                <w:sz w:val="20"/>
                <w:szCs w:val="20"/>
                <w:lang w:val="en-US"/>
              </w:rPr>
            </w:pPr>
            <w:r w:rsidRPr="005967D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1 (8.1%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51F2FD4C" w14:textId="77777777" w:rsidR="006A001A" w:rsidRPr="005967DC" w:rsidRDefault="006A001A" w:rsidP="006F76C6">
            <w:pPr>
              <w:rPr>
                <w:sz w:val="20"/>
                <w:szCs w:val="20"/>
                <w:lang w:val="en-US"/>
              </w:rPr>
            </w:pPr>
            <w:r w:rsidRPr="005967D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59 (85.2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1EC3B80" w14:textId="77777777" w:rsidR="006A001A" w:rsidRPr="005967DC" w:rsidRDefault="006A001A" w:rsidP="006F76C6">
            <w:pPr>
              <w:rPr>
                <w:sz w:val="20"/>
                <w:szCs w:val="20"/>
                <w:lang w:val="en-US"/>
              </w:rPr>
            </w:pPr>
            <w:r w:rsidRPr="005967D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EB3971D" w14:textId="77777777" w:rsidR="006A001A" w:rsidRPr="005967DC" w:rsidRDefault="006A001A" w:rsidP="006F76C6">
            <w:pPr>
              <w:rPr>
                <w:sz w:val="20"/>
                <w:szCs w:val="20"/>
                <w:lang w:val="en-US"/>
              </w:rPr>
            </w:pPr>
            <w:r w:rsidRPr="005967D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1AB8DF85" w14:textId="77777777" w:rsidR="006A001A" w:rsidRPr="005967DC" w:rsidRDefault="006A001A" w:rsidP="006F76C6">
            <w:pPr>
              <w:rPr>
                <w:sz w:val="20"/>
                <w:szCs w:val="20"/>
                <w:lang w:val="en-US"/>
              </w:rPr>
            </w:pPr>
            <w:r w:rsidRPr="005967D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4163BCB2" w14:textId="77777777" w:rsidR="006A001A" w:rsidRPr="005967DC" w:rsidRDefault="006A001A" w:rsidP="006F76C6">
            <w:pPr>
              <w:rPr>
                <w:sz w:val="20"/>
                <w:szCs w:val="20"/>
                <w:lang w:val="en-US"/>
              </w:rPr>
            </w:pPr>
            <w:r w:rsidRPr="005967D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.4</w:t>
            </w:r>
          </w:p>
        </w:tc>
      </w:tr>
      <w:tr w:rsidR="006A001A" w:rsidRPr="006E39D7" w14:paraId="11DE9699" w14:textId="77777777" w:rsidTr="006F76C6">
        <w:trPr>
          <w:trHeight w:val="572"/>
        </w:trPr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11EDC263" w14:textId="77777777" w:rsidR="006A001A" w:rsidRPr="006E39D7" w:rsidRDefault="006A001A" w:rsidP="006F76C6">
            <w:pPr>
              <w:rPr>
                <w:lang w:val="en-US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6946FC3F" w14:textId="77777777" w:rsidR="006A001A" w:rsidRPr="005967DC" w:rsidRDefault="006A001A" w:rsidP="006F76C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967DC">
              <w:rPr>
                <w:rFonts w:ascii="Times New Roman" w:eastAsia="Calibri" w:hAnsi="Times New Roman" w:cs="Times New Roman"/>
                <w:color w:val="212529"/>
                <w:sz w:val="20"/>
                <w:szCs w:val="20"/>
                <w:shd w:val="clear" w:color="auto" w:fill="FFFFFF"/>
                <w:lang w:val="en-US"/>
              </w:rPr>
              <w:t>Cooperating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6347E423" w14:textId="77777777" w:rsidR="006A001A" w:rsidRPr="005967DC" w:rsidRDefault="006A001A" w:rsidP="006F76C6">
            <w:pPr>
              <w:rPr>
                <w:sz w:val="20"/>
                <w:szCs w:val="20"/>
                <w:lang w:val="en-US"/>
              </w:rPr>
            </w:pPr>
            <w:r w:rsidRPr="005967D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 (17.6%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5807F817" w14:textId="77777777" w:rsidR="006A001A" w:rsidRPr="005967DC" w:rsidRDefault="006A001A" w:rsidP="006F76C6">
            <w:pPr>
              <w:rPr>
                <w:sz w:val="20"/>
                <w:szCs w:val="20"/>
                <w:lang w:val="en-US"/>
              </w:rPr>
            </w:pPr>
            <w:r w:rsidRPr="005967D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 (23.5%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44C58157" w14:textId="77777777" w:rsidR="006A001A" w:rsidRPr="005967DC" w:rsidRDefault="006A001A" w:rsidP="006F76C6">
            <w:pPr>
              <w:rPr>
                <w:sz w:val="20"/>
                <w:szCs w:val="20"/>
                <w:lang w:val="en-US"/>
              </w:rPr>
            </w:pPr>
            <w:r w:rsidRPr="005967D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 (32.4%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67FFD187" w14:textId="77777777" w:rsidR="006A001A" w:rsidRPr="005967DC" w:rsidRDefault="006A001A" w:rsidP="006F76C6">
            <w:pPr>
              <w:rPr>
                <w:sz w:val="20"/>
                <w:szCs w:val="20"/>
                <w:lang w:val="en-US"/>
              </w:rPr>
            </w:pPr>
            <w:r w:rsidRPr="005967D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 (26.5%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5C160999" w14:textId="77777777" w:rsidR="006A001A" w:rsidRPr="005967DC" w:rsidRDefault="006A001A" w:rsidP="006F76C6">
            <w:pPr>
              <w:rPr>
                <w:sz w:val="20"/>
                <w:szCs w:val="20"/>
                <w:lang w:val="en-US"/>
              </w:rPr>
            </w:pPr>
            <w:r w:rsidRPr="005967D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4 (11.2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7B1F74" w14:textId="77777777" w:rsidR="006A001A" w:rsidRPr="005967DC" w:rsidRDefault="006A001A" w:rsidP="006F76C6">
            <w:pPr>
              <w:rPr>
                <w:sz w:val="20"/>
                <w:szCs w:val="20"/>
                <w:lang w:val="en-US"/>
              </w:rPr>
            </w:pPr>
            <w:r w:rsidRPr="005967D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2727C10" w14:textId="77777777" w:rsidR="006A001A" w:rsidRPr="005967DC" w:rsidRDefault="006A001A" w:rsidP="006F76C6">
            <w:pPr>
              <w:rPr>
                <w:sz w:val="20"/>
                <w:szCs w:val="20"/>
                <w:lang w:val="en-US"/>
              </w:rPr>
            </w:pPr>
            <w:r w:rsidRPr="005967D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4D0E19E6" w14:textId="77777777" w:rsidR="006A001A" w:rsidRPr="005967DC" w:rsidRDefault="006A001A" w:rsidP="006F76C6">
            <w:pPr>
              <w:rPr>
                <w:sz w:val="20"/>
                <w:szCs w:val="20"/>
                <w:lang w:val="en-US"/>
              </w:rPr>
            </w:pPr>
            <w:r w:rsidRPr="005967D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0.2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31046D37" w14:textId="77777777" w:rsidR="006A001A" w:rsidRPr="005967DC" w:rsidRDefault="006A001A" w:rsidP="006F76C6">
            <w:pPr>
              <w:rPr>
                <w:sz w:val="20"/>
                <w:szCs w:val="20"/>
                <w:lang w:val="en-US"/>
              </w:rPr>
            </w:pPr>
            <w:r w:rsidRPr="005967D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.6</w:t>
            </w:r>
          </w:p>
        </w:tc>
      </w:tr>
      <w:tr w:rsidR="006A001A" w:rsidRPr="006E39D7" w14:paraId="18912CC6" w14:textId="77777777" w:rsidTr="006F76C6">
        <w:trPr>
          <w:trHeight w:val="278"/>
        </w:trPr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2344273A" w14:textId="77777777" w:rsidR="006A001A" w:rsidRPr="006E39D7" w:rsidRDefault="006A001A" w:rsidP="006F76C6">
            <w:pPr>
              <w:rPr>
                <w:rFonts w:ascii="Times New Roman" w:eastAsia="Calibri" w:hAnsi="Times New Roman" w:cs="Times New Roman"/>
                <w:color w:val="212529"/>
                <w:shd w:val="clear" w:color="auto" w:fill="FFFFFF"/>
                <w:lang w:val="en-US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08A1A607" w14:textId="77777777" w:rsidR="006A001A" w:rsidRPr="005967DC" w:rsidRDefault="006A001A" w:rsidP="006F76C6">
            <w:pPr>
              <w:rPr>
                <w:rFonts w:ascii="Times New Roman" w:eastAsia="Calibri" w:hAnsi="Times New Roman" w:cs="Times New Roman"/>
                <w:color w:val="212529"/>
                <w:sz w:val="20"/>
                <w:szCs w:val="20"/>
                <w:shd w:val="clear" w:color="auto" w:fill="FFFFFF"/>
                <w:lang w:val="en-US"/>
              </w:rPr>
            </w:pPr>
            <w:r w:rsidRPr="005967DC">
              <w:rPr>
                <w:rFonts w:ascii="Times New Roman" w:eastAsia="Calibri" w:hAnsi="Times New Roman" w:cs="Times New Roman"/>
                <w:color w:val="212529"/>
                <w:sz w:val="20"/>
                <w:szCs w:val="20"/>
                <w:shd w:val="clear" w:color="auto" w:fill="FFFFFF"/>
                <w:lang w:val="en-US"/>
              </w:rPr>
              <w:t>Community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3C6B18BC" w14:textId="77777777" w:rsidR="006A001A" w:rsidRPr="005967DC" w:rsidRDefault="006A001A" w:rsidP="006F76C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967DC">
              <w:rPr>
                <w:rFonts w:ascii="Times New Roman" w:eastAsia="Calibri" w:hAnsi="Times New Roman" w:cs="Times New Roman"/>
                <w:color w:val="212529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73A0B4FE" w14:textId="77777777" w:rsidR="006A001A" w:rsidRDefault="006A001A" w:rsidP="006F76C6">
            <w:pPr>
              <w:rPr>
                <w:rFonts w:ascii="Times New Roman" w:eastAsia="Calibri" w:hAnsi="Times New Roman" w:cs="Times New Roman"/>
                <w:color w:val="212529"/>
                <w:sz w:val="20"/>
                <w:szCs w:val="20"/>
                <w:shd w:val="clear" w:color="auto" w:fill="FFFFFF"/>
                <w:lang w:val="en-US"/>
              </w:rPr>
            </w:pPr>
            <w:r w:rsidRPr="005967DC">
              <w:rPr>
                <w:rFonts w:ascii="Times New Roman" w:eastAsia="Calibri" w:hAnsi="Times New Roman" w:cs="Times New Roman"/>
                <w:color w:val="212529"/>
                <w:sz w:val="20"/>
                <w:szCs w:val="20"/>
                <w:shd w:val="clear" w:color="auto" w:fill="FFFFFF"/>
                <w:lang w:val="en-US"/>
              </w:rPr>
              <w:t xml:space="preserve">3 </w:t>
            </w:r>
          </w:p>
          <w:p w14:paraId="774C6629" w14:textId="77777777" w:rsidR="006A001A" w:rsidRPr="005967DC" w:rsidRDefault="006A001A" w:rsidP="006F76C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967DC">
              <w:rPr>
                <w:rFonts w:ascii="Times New Roman" w:eastAsia="Calibri" w:hAnsi="Times New Roman" w:cs="Times New Roman"/>
                <w:color w:val="212529"/>
                <w:sz w:val="20"/>
                <w:szCs w:val="20"/>
                <w:shd w:val="clear" w:color="auto" w:fill="FFFFFF"/>
                <w:lang w:val="en-US"/>
              </w:rPr>
              <w:t>(50%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48F836B1" w14:textId="77777777" w:rsidR="006A001A" w:rsidRPr="005967DC" w:rsidRDefault="006A001A" w:rsidP="006F76C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967DC">
              <w:rPr>
                <w:rFonts w:ascii="Times New Roman" w:eastAsia="Calibri" w:hAnsi="Times New Roman" w:cs="Times New Roman"/>
                <w:color w:val="212529"/>
                <w:sz w:val="20"/>
                <w:szCs w:val="20"/>
                <w:shd w:val="clear" w:color="auto" w:fill="FFFFFF"/>
                <w:lang w:val="en-US"/>
              </w:rPr>
              <w:t>2 (33.3%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7557119E" w14:textId="77777777" w:rsidR="006A001A" w:rsidRPr="005967DC" w:rsidRDefault="006A001A" w:rsidP="006F76C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967DC">
              <w:rPr>
                <w:rFonts w:ascii="Times New Roman" w:eastAsia="Calibri" w:hAnsi="Times New Roman" w:cs="Times New Roman"/>
                <w:color w:val="212529"/>
                <w:sz w:val="20"/>
                <w:szCs w:val="20"/>
                <w:shd w:val="clear" w:color="auto" w:fill="FFFFFF"/>
                <w:lang w:val="en-US"/>
              </w:rPr>
              <w:t>1 (16.7%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284BDB21" w14:textId="77777777" w:rsidR="006A001A" w:rsidRPr="005967DC" w:rsidRDefault="006A001A" w:rsidP="006F76C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967D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 (2.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2236DE" w14:textId="77777777" w:rsidR="006A001A" w:rsidRPr="005967DC" w:rsidRDefault="006A001A" w:rsidP="006F76C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967D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5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89F86C4" w14:textId="77777777" w:rsidR="006A001A" w:rsidRPr="005967DC" w:rsidRDefault="006A001A" w:rsidP="006F76C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967D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3B01D5CF" w14:textId="77777777" w:rsidR="006A001A" w:rsidRPr="005967DC" w:rsidRDefault="006A001A" w:rsidP="006F76C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967D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8.2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50744BEA" w14:textId="77777777" w:rsidR="006A001A" w:rsidRPr="005967DC" w:rsidRDefault="006A001A" w:rsidP="006F76C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967D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.9</w:t>
            </w:r>
          </w:p>
        </w:tc>
      </w:tr>
      <w:tr w:rsidR="006A001A" w:rsidRPr="006E39D7" w14:paraId="5576A1CF" w14:textId="77777777" w:rsidTr="006F76C6">
        <w:trPr>
          <w:trHeight w:val="278"/>
        </w:trPr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146F5677" w14:textId="77777777" w:rsidR="006A001A" w:rsidRPr="006E39D7" w:rsidRDefault="006A001A" w:rsidP="006F76C6">
            <w:pPr>
              <w:rPr>
                <w:rFonts w:ascii="Times New Roman" w:eastAsia="Calibri" w:hAnsi="Times New Roman" w:cs="Times New Roman"/>
                <w:color w:val="212529"/>
                <w:shd w:val="clear" w:color="auto" w:fill="FFFFFF"/>
                <w:lang w:val="en-US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0E54BEFE" w14:textId="77777777" w:rsidR="006A001A" w:rsidRPr="005967DC" w:rsidRDefault="006A001A" w:rsidP="006F76C6">
            <w:pPr>
              <w:rPr>
                <w:rFonts w:ascii="Times New Roman" w:eastAsia="Calibri" w:hAnsi="Times New Roman" w:cs="Times New Roman"/>
                <w:color w:val="212529"/>
                <w:sz w:val="20"/>
                <w:szCs w:val="20"/>
                <w:shd w:val="clear" w:color="auto" w:fill="FFFFFF"/>
                <w:lang w:val="en-US"/>
              </w:rPr>
            </w:pPr>
            <w:r w:rsidRPr="005967DC">
              <w:rPr>
                <w:rFonts w:ascii="Times New Roman" w:eastAsia="Calibri" w:hAnsi="Times New Roman" w:cs="Times New Roman"/>
                <w:color w:val="212529"/>
                <w:sz w:val="20"/>
                <w:szCs w:val="20"/>
                <w:shd w:val="clear" w:color="auto" w:fill="FFFFFF"/>
                <w:lang w:val="en-US"/>
              </w:rPr>
              <w:t>Network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642FCCBF" w14:textId="77777777" w:rsidR="006A001A" w:rsidRPr="005967DC" w:rsidRDefault="006A001A" w:rsidP="006F76C6">
            <w:pPr>
              <w:rPr>
                <w:rFonts w:ascii="Times New Roman" w:eastAsia="Calibri" w:hAnsi="Times New Roman" w:cs="Times New Roman"/>
                <w:color w:val="212529"/>
                <w:sz w:val="20"/>
                <w:szCs w:val="20"/>
                <w:shd w:val="clear" w:color="auto" w:fill="FFFFFF"/>
                <w:lang w:val="en-US"/>
              </w:rPr>
            </w:pPr>
            <w:r w:rsidRPr="005967DC">
              <w:rPr>
                <w:rFonts w:ascii="Times New Roman" w:eastAsia="Calibri" w:hAnsi="Times New Roman" w:cs="Times New Roman"/>
                <w:color w:val="212529"/>
                <w:sz w:val="20"/>
                <w:szCs w:val="20"/>
                <w:shd w:val="clear" w:color="auto" w:fill="FFFFFF"/>
                <w:lang w:val="en-US"/>
              </w:rPr>
              <w:t>2 (40.0%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18CE9740" w14:textId="77777777" w:rsidR="006A001A" w:rsidRPr="005967DC" w:rsidRDefault="006A001A" w:rsidP="006F76C6">
            <w:pPr>
              <w:rPr>
                <w:rFonts w:ascii="Times New Roman" w:eastAsia="Calibri" w:hAnsi="Times New Roman" w:cs="Times New Roman"/>
                <w:color w:val="212529"/>
                <w:sz w:val="20"/>
                <w:szCs w:val="20"/>
                <w:shd w:val="clear" w:color="auto" w:fill="FFFFFF"/>
                <w:lang w:val="en-US"/>
              </w:rPr>
            </w:pPr>
            <w:r w:rsidRPr="005967DC">
              <w:rPr>
                <w:rFonts w:ascii="Times New Roman" w:eastAsia="Calibri" w:hAnsi="Times New Roman" w:cs="Times New Roman"/>
                <w:color w:val="212529"/>
                <w:sz w:val="20"/>
                <w:szCs w:val="20"/>
                <w:shd w:val="clear" w:color="auto" w:fill="FFFFFF"/>
                <w:lang w:val="en-US"/>
              </w:rPr>
              <w:t>1 (20.0%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488D4040" w14:textId="77777777" w:rsidR="006A001A" w:rsidRPr="005967DC" w:rsidRDefault="006A001A" w:rsidP="006F76C6">
            <w:pPr>
              <w:rPr>
                <w:rFonts w:ascii="Times New Roman" w:eastAsia="Calibri" w:hAnsi="Times New Roman" w:cs="Times New Roman"/>
                <w:color w:val="212529"/>
                <w:sz w:val="20"/>
                <w:szCs w:val="20"/>
                <w:shd w:val="clear" w:color="auto" w:fill="FFFFFF"/>
                <w:lang w:val="en-US"/>
              </w:rPr>
            </w:pPr>
            <w:r w:rsidRPr="005967DC">
              <w:rPr>
                <w:rFonts w:ascii="Times New Roman" w:eastAsia="Calibri" w:hAnsi="Times New Roman" w:cs="Times New Roman"/>
                <w:color w:val="212529"/>
                <w:sz w:val="20"/>
                <w:szCs w:val="20"/>
                <w:shd w:val="clear" w:color="auto" w:fill="FFFFFF"/>
                <w:lang w:val="en-US"/>
              </w:rPr>
              <w:t>1 (20.0%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6DE6B475" w14:textId="77777777" w:rsidR="006A001A" w:rsidRPr="005967DC" w:rsidRDefault="006A001A" w:rsidP="006F76C6">
            <w:pPr>
              <w:rPr>
                <w:rFonts w:ascii="Times New Roman" w:eastAsia="Calibri" w:hAnsi="Times New Roman" w:cs="Times New Roman"/>
                <w:color w:val="212529"/>
                <w:sz w:val="20"/>
                <w:szCs w:val="20"/>
                <w:shd w:val="clear" w:color="auto" w:fill="FFFFFF"/>
                <w:lang w:val="en-US"/>
              </w:rPr>
            </w:pPr>
            <w:r w:rsidRPr="005967DC">
              <w:rPr>
                <w:rFonts w:ascii="Times New Roman" w:eastAsia="Calibri" w:hAnsi="Times New Roman" w:cs="Times New Roman"/>
                <w:color w:val="212529"/>
                <w:sz w:val="20"/>
                <w:szCs w:val="20"/>
                <w:shd w:val="clear" w:color="auto" w:fill="FFFFFF"/>
                <w:lang w:val="en-US"/>
              </w:rPr>
              <w:t>1 (20.0%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46A5EB35" w14:textId="77777777" w:rsidR="006A001A" w:rsidRPr="005967DC" w:rsidRDefault="006A001A" w:rsidP="006F76C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967D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 (1.6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63D3016" w14:textId="77777777" w:rsidR="006A001A" w:rsidRPr="005967DC" w:rsidRDefault="006A001A" w:rsidP="006F76C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967D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46AA20B" w14:textId="77777777" w:rsidR="006A001A" w:rsidRPr="005967DC" w:rsidRDefault="006A001A" w:rsidP="006F76C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967D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19D768F9" w14:textId="77777777" w:rsidR="006A001A" w:rsidRPr="005967DC" w:rsidRDefault="006A001A" w:rsidP="006F76C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967D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7.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77E2DE4A" w14:textId="77777777" w:rsidR="006A001A" w:rsidRPr="005967DC" w:rsidRDefault="006A001A" w:rsidP="006F76C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967D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.8</w:t>
            </w:r>
          </w:p>
        </w:tc>
      </w:tr>
      <w:tr w:rsidR="006A001A" w:rsidRPr="006E39D7" w14:paraId="3D7B80C6" w14:textId="77777777" w:rsidTr="006F76C6">
        <w:trPr>
          <w:trHeight w:val="556"/>
        </w:trPr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432A75D0" w14:textId="77777777" w:rsidR="006A001A" w:rsidRPr="006E39D7" w:rsidRDefault="006A001A" w:rsidP="006F76C6">
            <w:pPr>
              <w:rPr>
                <w:rFonts w:ascii="Times New Roman" w:eastAsia="Calibri" w:hAnsi="Times New Roman" w:cs="Times New Roman"/>
                <w:color w:val="212529"/>
                <w:shd w:val="clear" w:color="auto" w:fill="FFFFFF"/>
                <w:lang w:val="en-US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4EF690D1" w14:textId="77777777" w:rsidR="006A001A" w:rsidRPr="006A001A" w:rsidRDefault="006A001A" w:rsidP="006F76C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001A">
              <w:rPr>
                <w:rFonts w:ascii="Times New Roman" w:eastAsia="Calibri" w:hAnsi="Times New Roman" w:cs="Times New Roman"/>
                <w:color w:val="212529"/>
                <w:sz w:val="20"/>
                <w:szCs w:val="20"/>
                <w:shd w:val="clear" w:color="auto" w:fill="FFFFFF"/>
                <w:lang w:val="en-US"/>
              </w:rPr>
              <w:t>Total (%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641E7D1D" w14:textId="77777777" w:rsidR="006A001A" w:rsidRPr="005967DC" w:rsidRDefault="006A001A" w:rsidP="006F76C6">
            <w:pPr>
              <w:rPr>
                <w:rFonts w:ascii="Times New Roman" w:eastAsia="Calibri" w:hAnsi="Times New Roman" w:cs="Times New Roman"/>
                <w:color w:val="212529"/>
                <w:sz w:val="20"/>
                <w:szCs w:val="20"/>
                <w:shd w:val="clear" w:color="auto" w:fill="FFFFFF"/>
                <w:lang w:val="en-US"/>
              </w:rPr>
            </w:pPr>
            <w:r w:rsidRPr="005967D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0 (13.2%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00B29D8D" w14:textId="77777777" w:rsidR="006A001A" w:rsidRPr="005967DC" w:rsidRDefault="006A001A" w:rsidP="006F76C6">
            <w:pPr>
              <w:rPr>
                <w:rFonts w:ascii="Times New Roman" w:eastAsia="Calibri" w:hAnsi="Times New Roman" w:cs="Times New Roman"/>
                <w:color w:val="212529"/>
                <w:sz w:val="20"/>
                <w:szCs w:val="20"/>
                <w:shd w:val="clear" w:color="auto" w:fill="FFFFFF"/>
                <w:lang w:val="en-US"/>
              </w:rPr>
            </w:pPr>
            <w:r w:rsidRPr="005967D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9 (35.9%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5F52DFCB" w14:textId="77777777" w:rsidR="006A001A" w:rsidRPr="005967DC" w:rsidRDefault="006A001A" w:rsidP="006F76C6">
            <w:pPr>
              <w:rPr>
                <w:rFonts w:ascii="Times New Roman" w:eastAsia="Calibri" w:hAnsi="Times New Roman" w:cs="Times New Roman"/>
                <w:color w:val="212529"/>
                <w:sz w:val="20"/>
                <w:szCs w:val="20"/>
                <w:shd w:val="clear" w:color="auto" w:fill="FFFFFF"/>
                <w:lang w:val="en-US"/>
              </w:rPr>
            </w:pPr>
            <w:r w:rsidRPr="005967D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3 (40.5%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09606A15" w14:textId="77777777" w:rsidR="006A001A" w:rsidRPr="005967DC" w:rsidRDefault="006A001A" w:rsidP="006F76C6">
            <w:pPr>
              <w:rPr>
                <w:rFonts w:ascii="Times New Roman" w:eastAsia="Calibri" w:hAnsi="Times New Roman" w:cs="Times New Roman"/>
                <w:color w:val="212529"/>
                <w:sz w:val="20"/>
                <w:szCs w:val="20"/>
                <w:shd w:val="clear" w:color="auto" w:fill="FFFFFF"/>
                <w:lang w:val="en-US"/>
              </w:rPr>
            </w:pPr>
            <w:r w:rsidRPr="005967D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2 (10.5%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52D265D2" w14:textId="77777777" w:rsidR="006A001A" w:rsidRPr="005967DC" w:rsidRDefault="006A001A" w:rsidP="006F76C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967D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04 (10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C98F9FC" w14:textId="77777777" w:rsidR="006A001A" w:rsidRPr="005967DC" w:rsidRDefault="006A001A" w:rsidP="006F76C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3BB2A70" w14:textId="77777777" w:rsidR="006A001A" w:rsidRPr="005967DC" w:rsidRDefault="006A001A" w:rsidP="006F76C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7E57E81F" w14:textId="77777777" w:rsidR="006A001A" w:rsidRPr="005967DC" w:rsidRDefault="006A001A" w:rsidP="006F76C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0D70DA83" w14:textId="77777777" w:rsidR="006A001A" w:rsidRPr="005967DC" w:rsidRDefault="006A001A" w:rsidP="006F76C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A001A" w:rsidRPr="006E39D7" w14:paraId="0C08DD29" w14:textId="77777777" w:rsidTr="006F76C6">
        <w:trPr>
          <w:trHeight w:val="278"/>
        </w:trPr>
        <w:tc>
          <w:tcPr>
            <w:tcW w:w="1539" w:type="dxa"/>
            <w:gridSpan w:val="2"/>
            <w:tcBorders>
              <w:top w:val="nil"/>
              <w:left w:val="nil"/>
              <w:right w:val="nil"/>
            </w:tcBorders>
          </w:tcPr>
          <w:p w14:paraId="4607F3B6" w14:textId="77777777" w:rsidR="006A001A" w:rsidRPr="005967DC" w:rsidRDefault="006A001A" w:rsidP="006F76C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967D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6A001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6A001A">
              <w:rPr>
                <w:rFonts w:ascii="Times New Roman" w:eastAsia="Calibri" w:hAnsi="Times New Roman" w:cs="Times New Roman"/>
                <w:color w:val="212529"/>
                <w:sz w:val="20"/>
                <w:szCs w:val="20"/>
                <w:shd w:val="clear" w:color="auto" w:fill="FFFFFF"/>
                <w:lang w:val="en-US"/>
              </w:rPr>
              <w:t>value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</w:tcPr>
          <w:p w14:paraId="3A1D6768" w14:textId="77777777" w:rsidR="006A001A" w:rsidRPr="005967DC" w:rsidRDefault="006A001A" w:rsidP="006F76C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</w:tcPr>
          <w:p w14:paraId="1514D5E7" w14:textId="77777777" w:rsidR="006A001A" w:rsidRPr="005967DC" w:rsidRDefault="006A001A" w:rsidP="006F76C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</w:tcPr>
          <w:p w14:paraId="5B5EBF94" w14:textId="77777777" w:rsidR="006A001A" w:rsidRPr="005967DC" w:rsidRDefault="006A001A" w:rsidP="006F76C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</w:tcPr>
          <w:p w14:paraId="5CE8879A" w14:textId="77777777" w:rsidR="006A001A" w:rsidRPr="005967DC" w:rsidRDefault="006A001A" w:rsidP="006F76C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</w:tcPr>
          <w:p w14:paraId="5FA6FBEE" w14:textId="77777777" w:rsidR="006A001A" w:rsidRPr="005967DC" w:rsidRDefault="006A001A" w:rsidP="006F76C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241BC343" w14:textId="77777777" w:rsidR="006A001A" w:rsidRPr="005967DC" w:rsidRDefault="006A001A" w:rsidP="006F76C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581EA719" w14:textId="77777777" w:rsidR="006A001A" w:rsidRPr="005967DC" w:rsidRDefault="006A001A" w:rsidP="006F76C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967DC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  <w:t>.27</w:t>
            </w:r>
            <w:r w:rsidRPr="005967D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ᵇ</w:t>
            </w:r>
          </w:p>
        </w:tc>
        <w:tc>
          <w:tcPr>
            <w:tcW w:w="704" w:type="dxa"/>
            <w:tcBorders>
              <w:top w:val="nil"/>
              <w:left w:val="nil"/>
              <w:right w:val="nil"/>
            </w:tcBorders>
          </w:tcPr>
          <w:p w14:paraId="2AFD480B" w14:textId="77777777" w:rsidR="006A001A" w:rsidRPr="005967DC" w:rsidRDefault="006A001A" w:rsidP="006F76C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</w:tcPr>
          <w:p w14:paraId="51C19F4B" w14:textId="77777777" w:rsidR="006A001A" w:rsidRPr="005967DC" w:rsidRDefault="006A001A" w:rsidP="006F76C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</w:tbl>
    <w:bookmarkEnd w:id="0"/>
    <w:p w14:paraId="67F2CB96" w14:textId="2C6A9957" w:rsidR="006A001A" w:rsidRPr="006A001A" w:rsidRDefault="006A001A" w:rsidP="006A001A">
      <w:pPr>
        <w:spacing w:after="0" w:line="240" w:lineRule="auto"/>
        <w:jc w:val="both"/>
        <w:rPr>
          <w:rFonts w:ascii="Times New Roman" w:eastAsia="Calibri" w:hAnsi="Times New Roman" w:cs="Times New Roman"/>
          <w:color w:val="212529"/>
          <w:sz w:val="24"/>
          <w:szCs w:val="24"/>
          <w:shd w:val="clear" w:color="auto" w:fill="FFFFFF"/>
          <w:lang w:val="en-US"/>
        </w:rPr>
      </w:pPr>
      <w:r w:rsidRPr="006A001A">
        <w:rPr>
          <w:rFonts w:ascii="Times New Roman" w:eastAsia="Calibri" w:hAnsi="Times New Roman" w:cs="Times New Roman"/>
          <w:color w:val="212529"/>
          <w:sz w:val="24"/>
          <w:szCs w:val="24"/>
          <w:shd w:val="clear" w:color="auto" w:fill="FFFFFF"/>
          <w:lang w:val="en-US"/>
        </w:rPr>
        <w:t>ª</w:t>
      </w:r>
      <w:r w:rsidRPr="006A001A">
        <w:rPr>
          <w:rFonts w:ascii="Times New Roman" w:hAnsi="Times New Roman" w:cs="Times New Roman"/>
          <w:sz w:val="24"/>
          <w:szCs w:val="24"/>
          <w:lang w:val="en-US"/>
        </w:rPr>
        <w:t xml:space="preserve">Q₁ and Q₃ </w:t>
      </w:r>
      <w:r w:rsidRPr="006A001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= </w:t>
      </w:r>
      <w:r w:rsidRPr="006A001A">
        <w:rPr>
          <w:rFonts w:ascii="Times New Roman" w:hAnsi="Times New Roman" w:cs="Times New Roman"/>
          <w:sz w:val="24"/>
          <w:szCs w:val="24"/>
          <w:lang w:val="en-US"/>
        </w:rPr>
        <w:t>lower and upper quartiles</w:t>
      </w:r>
    </w:p>
    <w:p w14:paraId="3178F83E" w14:textId="08D82AE8" w:rsidR="006A001A" w:rsidRPr="006A001A" w:rsidRDefault="006A001A" w:rsidP="006A001A">
      <w:pPr>
        <w:spacing w:after="0" w:line="240" w:lineRule="auto"/>
        <w:jc w:val="both"/>
        <w:rPr>
          <w:rFonts w:ascii="Times New Roman" w:eastAsia="Calibri" w:hAnsi="Times New Roman" w:cs="Times New Roman"/>
          <w:color w:val="212529"/>
          <w:sz w:val="24"/>
          <w:szCs w:val="24"/>
          <w:shd w:val="clear" w:color="auto" w:fill="FFFFFF"/>
          <w:lang w:val="en-US"/>
        </w:rPr>
      </w:pPr>
      <w:r w:rsidRPr="006A001A">
        <w:rPr>
          <w:rFonts w:ascii="Times New Roman" w:hAnsi="Times New Roman" w:cs="Times New Roman"/>
          <w:sz w:val="24"/>
          <w:szCs w:val="24"/>
          <w:lang w:val="en-US"/>
        </w:rPr>
        <w:t>ᵇ</w:t>
      </w:r>
      <w:r w:rsidRPr="006A001A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6A001A">
        <w:rPr>
          <w:rFonts w:ascii="Times New Roman" w:eastAsia="Calibri" w:hAnsi="Times New Roman" w:cs="Times New Roman"/>
          <w:color w:val="212529"/>
          <w:sz w:val="24"/>
          <w:szCs w:val="24"/>
          <w:shd w:val="clear" w:color="auto" w:fill="FFFFFF"/>
          <w:lang w:val="en-US"/>
        </w:rPr>
        <w:t xml:space="preserve"> value to compare the groups </w:t>
      </w:r>
      <w:r w:rsidRPr="006A001A">
        <w:rPr>
          <w:rFonts w:ascii="Times New Roman" w:hAnsi="Times New Roman" w:cs="Times New Roman"/>
          <w:sz w:val="24"/>
          <w:szCs w:val="24"/>
          <w:lang w:val="en-US"/>
        </w:rPr>
        <w:t>is calculated using the patient groups' age medians (Kruskal-</w:t>
      </w:r>
      <w:proofErr w:type="gramStart"/>
      <w:r w:rsidRPr="006A001A">
        <w:rPr>
          <w:rFonts w:ascii="Times New Roman" w:hAnsi="Times New Roman" w:cs="Times New Roman"/>
          <w:sz w:val="24"/>
          <w:szCs w:val="24"/>
          <w:lang w:val="en-US"/>
        </w:rPr>
        <w:t>Wallis</w:t>
      </w:r>
      <w:proofErr w:type="gramEnd"/>
      <w:r w:rsidRPr="006A001A">
        <w:rPr>
          <w:rFonts w:ascii="Times New Roman" w:hAnsi="Times New Roman" w:cs="Times New Roman"/>
          <w:sz w:val="24"/>
          <w:szCs w:val="24"/>
          <w:lang w:val="en-US"/>
        </w:rPr>
        <w:t xml:space="preserve"> test)</w:t>
      </w:r>
    </w:p>
    <w:p w14:paraId="7290D3BF" w14:textId="77777777" w:rsidR="001E367F" w:rsidRPr="006A001A" w:rsidRDefault="001E367F">
      <w:pPr>
        <w:rPr>
          <w:lang w:val="en-US"/>
        </w:rPr>
      </w:pPr>
    </w:p>
    <w:sectPr w:rsidR="001E367F" w:rsidRPr="006A001A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B7F"/>
    <w:rsid w:val="000343A2"/>
    <w:rsid w:val="00053F15"/>
    <w:rsid w:val="000E5D72"/>
    <w:rsid w:val="00155A3A"/>
    <w:rsid w:val="001E367F"/>
    <w:rsid w:val="00293E47"/>
    <w:rsid w:val="003E5B7F"/>
    <w:rsid w:val="00476826"/>
    <w:rsid w:val="004A33CB"/>
    <w:rsid w:val="00551BE7"/>
    <w:rsid w:val="005C6D5D"/>
    <w:rsid w:val="0060116F"/>
    <w:rsid w:val="00624D48"/>
    <w:rsid w:val="006A001A"/>
    <w:rsid w:val="006A58DA"/>
    <w:rsid w:val="006B7D5C"/>
    <w:rsid w:val="006E4C61"/>
    <w:rsid w:val="0070488B"/>
    <w:rsid w:val="00704A24"/>
    <w:rsid w:val="007B7BAC"/>
    <w:rsid w:val="00854836"/>
    <w:rsid w:val="00887899"/>
    <w:rsid w:val="0089580A"/>
    <w:rsid w:val="0089730A"/>
    <w:rsid w:val="008F4890"/>
    <w:rsid w:val="0093117D"/>
    <w:rsid w:val="00933709"/>
    <w:rsid w:val="00A571AD"/>
    <w:rsid w:val="00AE7C04"/>
    <w:rsid w:val="00B30964"/>
    <w:rsid w:val="00C06A2B"/>
    <w:rsid w:val="00E64554"/>
    <w:rsid w:val="00E863FD"/>
    <w:rsid w:val="00ED222F"/>
    <w:rsid w:val="00F76DE2"/>
    <w:rsid w:val="00F76EAF"/>
    <w:rsid w:val="00FA0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CF94D9"/>
  <w15:chartTrackingRefBased/>
  <w15:docId w15:val="{AFBBBC21-581E-44AD-8FA7-C7B780CDA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6A001A"/>
    <w:rPr>
      <w:kern w:val="0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6A001A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88</Words>
  <Characters>721</Characters>
  <Application>Microsoft Office Word</Application>
  <DocSecurity>0</DocSecurity>
  <Lines>6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ikka Riihimies</dc:creator>
  <cp:keywords/>
  <dc:description/>
  <cp:lastModifiedBy>Riikka Riihimies</cp:lastModifiedBy>
  <cp:revision>3</cp:revision>
  <dcterms:created xsi:type="dcterms:W3CDTF">2023-06-08T05:37:00Z</dcterms:created>
  <dcterms:modified xsi:type="dcterms:W3CDTF">2023-06-13T18:10:00Z</dcterms:modified>
</cp:coreProperties>
</file>